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8B6" w:rsidRPr="00F07976" w:rsidRDefault="004B58B6" w:rsidP="004B58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F07976">
        <w:rPr>
          <w:rFonts w:ascii="Times New Roman" w:hAnsi="Times New Roman" w:cs="Times New Roman"/>
          <w:b/>
          <w:sz w:val="24"/>
          <w:szCs w:val="28"/>
          <w:lang w:val="en-US"/>
        </w:rPr>
        <w:t xml:space="preserve">Table S4. </w:t>
      </w:r>
      <w:r w:rsidRPr="00F07976">
        <w:rPr>
          <w:rFonts w:ascii="Times New Roman" w:hAnsi="Times New Roman" w:cs="Times New Roman"/>
          <w:sz w:val="24"/>
          <w:szCs w:val="28"/>
          <w:lang w:val="en-US"/>
        </w:rPr>
        <w:t>Primers used in this study.</w:t>
      </w:r>
    </w:p>
    <w:tbl>
      <w:tblPr>
        <w:tblW w:w="83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7047"/>
      </w:tblGrid>
      <w:tr w:rsidR="00810B54" w:rsidRPr="00810B54" w:rsidTr="00810B54">
        <w:trPr>
          <w:trHeight w:val="375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B54" w:rsidRPr="00810B54" w:rsidRDefault="00810B54" w:rsidP="00810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ame</w:t>
            </w:r>
          </w:p>
        </w:tc>
        <w:tc>
          <w:tcPr>
            <w:tcW w:w="6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B54" w:rsidRPr="00810B54" w:rsidRDefault="00810B54" w:rsidP="00810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quence</w:t>
            </w:r>
            <w:proofErr w:type="spellEnd"/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5'-&gt;3'</w:t>
            </w:r>
            <w:proofErr w:type="gramStart"/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a</w:t>
            </w:r>
            <w:proofErr w:type="gramEnd"/>
          </w:p>
        </w:tc>
      </w:tr>
      <w:tr w:rsidR="00810B54" w:rsidRPr="00810B54" w:rsidTr="00810B5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B54" w:rsidRPr="00810B54" w:rsidRDefault="00810B54" w:rsidP="00810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TTB1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B54" w:rsidRPr="00810B54" w:rsidRDefault="00810B54" w:rsidP="00810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CAAGTTTGTACAAAAAAGCAGGC</w:t>
            </w:r>
          </w:p>
        </w:tc>
      </w:tr>
      <w:tr w:rsidR="00810B54" w:rsidRPr="00810B54" w:rsidTr="00810B5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B54" w:rsidRPr="00810B54" w:rsidRDefault="00810B54" w:rsidP="00810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TTB2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B54" w:rsidRPr="00810B54" w:rsidRDefault="00810B54" w:rsidP="00810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CCACTTTGTACAAGAAAGCTGGG</w:t>
            </w:r>
          </w:p>
        </w:tc>
      </w:tr>
      <w:tr w:rsidR="00810B54" w:rsidRPr="00810B54" w:rsidTr="00810B5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B54" w:rsidRPr="00810B54" w:rsidRDefault="00810B54" w:rsidP="00810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FP-</w:t>
            </w:r>
            <w:proofErr w:type="spellStart"/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w</w:t>
            </w:r>
            <w:proofErr w:type="spellEnd"/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B54" w:rsidRPr="00810B54" w:rsidRDefault="00810B54" w:rsidP="00810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fr-FR"/>
              </w:rPr>
              <w:t>AAAAAGCAGGCTCC</w:t>
            </w:r>
            <w:r w:rsidRPr="00810B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C</w:t>
            </w: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TGGTGAGCAAGGGCGAGGAGCTG</w:t>
            </w:r>
          </w:p>
        </w:tc>
      </w:tr>
      <w:tr w:rsidR="00810B54" w:rsidRPr="00810B54" w:rsidTr="00810B5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B54" w:rsidRPr="00810B54" w:rsidRDefault="00810B54" w:rsidP="00810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FP-</w:t>
            </w:r>
            <w:proofErr w:type="spellStart"/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v</w:t>
            </w:r>
            <w:proofErr w:type="spellEnd"/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B54" w:rsidRPr="00810B54" w:rsidRDefault="00810B54" w:rsidP="00810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fr-FR"/>
              </w:rPr>
              <w:t>AGAAAGCTGGGT</w:t>
            </w: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TTACTTGTACAGCTCGTCCATGCCGAG</w:t>
            </w:r>
          </w:p>
        </w:tc>
      </w:tr>
      <w:tr w:rsidR="00810B54" w:rsidRPr="00810B54" w:rsidTr="00810B5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B54" w:rsidRPr="00810B54" w:rsidRDefault="00810B54" w:rsidP="00810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US-</w:t>
            </w:r>
            <w:proofErr w:type="spellStart"/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w</w:t>
            </w:r>
            <w:proofErr w:type="spellEnd"/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B54" w:rsidRPr="00810B54" w:rsidRDefault="00810B54" w:rsidP="00810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fr-FR"/>
              </w:rPr>
            </w:pP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fr-FR"/>
              </w:rPr>
              <w:t>AAAAAGCAGGCTCC</w:t>
            </w:r>
            <w:r w:rsidRPr="00810B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C</w:t>
            </w: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TGTTACGTCCTGTAGAAACC</w:t>
            </w:r>
          </w:p>
        </w:tc>
      </w:tr>
      <w:tr w:rsidR="00810B54" w:rsidRPr="00810B54" w:rsidTr="00810B5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B54" w:rsidRPr="00810B54" w:rsidRDefault="00810B54" w:rsidP="00810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US-</w:t>
            </w:r>
            <w:proofErr w:type="spellStart"/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v</w:t>
            </w:r>
            <w:proofErr w:type="spellEnd"/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B54" w:rsidRPr="00810B54" w:rsidRDefault="00810B54" w:rsidP="00810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fr-FR"/>
              </w:rPr>
            </w:pP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fr-FR"/>
              </w:rPr>
              <w:t>AGAAAGCTGGGT</w:t>
            </w: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TCATTGTTTGCCTCCCTGCTG</w:t>
            </w:r>
          </w:p>
        </w:tc>
      </w:tr>
      <w:tr w:rsidR="00810B54" w:rsidRPr="00810B54" w:rsidTr="00810B5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B54" w:rsidRPr="00810B54" w:rsidRDefault="00810B54" w:rsidP="00810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P25-Fw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B54" w:rsidRPr="00810B54" w:rsidRDefault="00810B54" w:rsidP="00810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fr-FR"/>
              </w:rPr>
              <w:t>AAAAAGCAGGCTCC</w:t>
            </w:r>
            <w:r w:rsidRPr="00810B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C</w:t>
            </w: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TGACAAAAACTGAAAAATCTGAC</w:t>
            </w:r>
          </w:p>
        </w:tc>
      </w:tr>
      <w:tr w:rsidR="00810B54" w:rsidRPr="00810B54" w:rsidTr="00810B5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B54" w:rsidRPr="00810B54" w:rsidRDefault="00810B54" w:rsidP="00810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P25-Rv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B54" w:rsidRPr="00810B54" w:rsidRDefault="00810B54" w:rsidP="00810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fr-FR"/>
              </w:rPr>
              <w:t>AGAAAGCTGGGT</w:t>
            </w:r>
            <w:r w:rsidRPr="00810B5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TATTTTTTGTTTCATTTTT</w:t>
            </w:r>
          </w:p>
        </w:tc>
      </w:tr>
      <w:tr w:rsidR="00810B54" w:rsidRPr="00810B54" w:rsidTr="00810B5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B54" w:rsidRPr="00810B54" w:rsidRDefault="00810B54" w:rsidP="00810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PC002-Fw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B54" w:rsidRPr="00810B54" w:rsidRDefault="00810B54" w:rsidP="00810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fr-FR"/>
              </w:rPr>
              <w:t>AAAAAGCAGGCTCC</w:t>
            </w:r>
            <w:r w:rsidRPr="00810B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C</w:t>
            </w: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TGGATTGGTCTGCCGCTGAACC</w:t>
            </w:r>
          </w:p>
        </w:tc>
      </w:tr>
      <w:tr w:rsidR="00810B54" w:rsidRPr="00810B54" w:rsidTr="00810B54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B54" w:rsidRPr="00810B54" w:rsidRDefault="00810B54" w:rsidP="00810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PC002-Rv</w:t>
            </w:r>
          </w:p>
        </w:tc>
        <w:tc>
          <w:tcPr>
            <w:tcW w:w="6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B54" w:rsidRPr="00810B54" w:rsidRDefault="00810B54" w:rsidP="00810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fr-FR"/>
              </w:rPr>
              <w:t>AGAAAGCTGGGT</w:t>
            </w:r>
            <w:r w:rsidRPr="00810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TAAAAACGTCGAAG</w:t>
            </w:r>
          </w:p>
        </w:tc>
      </w:tr>
    </w:tbl>
    <w:p w:rsidR="004B58B6" w:rsidRPr="00F07976" w:rsidRDefault="004B58B6" w:rsidP="004B58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proofErr w:type="gramStart"/>
      <w:r w:rsidRPr="00F07976">
        <w:rPr>
          <w:rFonts w:ascii="Times New Roman" w:hAnsi="Times New Roman" w:cs="Times New Roman"/>
          <w:sz w:val="24"/>
          <w:szCs w:val="28"/>
          <w:lang w:val="en-US"/>
        </w:rPr>
        <w:t>a</w:t>
      </w:r>
      <w:proofErr w:type="gramEnd"/>
      <w:r w:rsidRPr="00F07976">
        <w:rPr>
          <w:rFonts w:ascii="Times New Roman" w:hAnsi="Times New Roman" w:cs="Times New Roman"/>
          <w:sz w:val="24"/>
          <w:szCs w:val="28"/>
          <w:lang w:val="en-US"/>
        </w:rPr>
        <w:t>: underli</w:t>
      </w:r>
      <w:bookmarkStart w:id="0" w:name="_GoBack"/>
      <w:bookmarkEnd w:id="0"/>
      <w:r w:rsidRPr="00F07976">
        <w:rPr>
          <w:rFonts w:ascii="Times New Roman" w:hAnsi="Times New Roman" w:cs="Times New Roman"/>
          <w:sz w:val="24"/>
          <w:szCs w:val="28"/>
          <w:lang w:val="en-US"/>
        </w:rPr>
        <w:t xml:space="preserve">ned and bold sequences indicate </w:t>
      </w:r>
      <w:proofErr w:type="spellStart"/>
      <w:r w:rsidRPr="00F07976">
        <w:rPr>
          <w:rFonts w:ascii="Times New Roman" w:hAnsi="Times New Roman" w:cs="Times New Roman"/>
          <w:i/>
          <w:sz w:val="24"/>
          <w:szCs w:val="28"/>
          <w:lang w:val="en-US"/>
        </w:rPr>
        <w:t>att</w:t>
      </w:r>
      <w:proofErr w:type="spellEnd"/>
      <w:r w:rsidRPr="00F07976">
        <w:rPr>
          <w:rFonts w:ascii="Times New Roman" w:hAnsi="Times New Roman" w:cs="Times New Roman"/>
          <w:sz w:val="24"/>
          <w:szCs w:val="28"/>
          <w:lang w:val="en-US"/>
        </w:rPr>
        <w:t xml:space="preserve"> sites for cloning purposes and </w:t>
      </w:r>
      <w:proofErr w:type="spellStart"/>
      <w:r w:rsidRPr="00F07976">
        <w:rPr>
          <w:rFonts w:ascii="Times New Roman" w:hAnsi="Times New Roman" w:cs="Times New Roman"/>
          <w:sz w:val="24"/>
          <w:szCs w:val="28"/>
          <w:lang w:val="en-US"/>
        </w:rPr>
        <w:t>Kozak</w:t>
      </w:r>
      <w:proofErr w:type="spellEnd"/>
      <w:r w:rsidRPr="00F07976">
        <w:rPr>
          <w:rFonts w:ascii="Times New Roman" w:hAnsi="Times New Roman" w:cs="Times New Roman"/>
          <w:sz w:val="24"/>
          <w:szCs w:val="28"/>
          <w:lang w:val="en-US"/>
        </w:rPr>
        <w:t xml:space="preserve"> consensus, respectively.</w:t>
      </w:r>
    </w:p>
    <w:p w:rsidR="00000686" w:rsidRPr="004B58B6" w:rsidRDefault="00000686">
      <w:pPr>
        <w:rPr>
          <w:lang w:val="en-US"/>
        </w:rPr>
      </w:pPr>
    </w:p>
    <w:sectPr w:rsidR="00000686" w:rsidRPr="004B58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8B6"/>
    <w:rsid w:val="00000686"/>
    <w:rsid w:val="004B58B6"/>
    <w:rsid w:val="006F6C6A"/>
    <w:rsid w:val="00810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8B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8B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02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D218AC0-0F46-4460-9C15-415641D93D8A}"/>
</file>

<file path=customXml/itemProps2.xml><?xml version="1.0" encoding="utf-8"?>
<ds:datastoreItem xmlns:ds="http://schemas.openxmlformats.org/officeDocument/2006/customXml" ds:itemID="{283BA82F-3FE1-42B9-9F4B-B36BE81A8528}"/>
</file>

<file path=customXml/itemProps3.xml><?xml version="1.0" encoding="utf-8"?>
<ds:datastoreItem xmlns:ds="http://schemas.openxmlformats.org/officeDocument/2006/customXml" ds:itemID="{B92E8E1F-B6C4-4F49-A90C-3292775C3FC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3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rick Guy</dc:creator>
  <cp:lastModifiedBy>Endrick Guy</cp:lastModifiedBy>
  <cp:revision>2</cp:revision>
  <dcterms:created xsi:type="dcterms:W3CDTF">2016-04-29T16:14:00Z</dcterms:created>
  <dcterms:modified xsi:type="dcterms:W3CDTF">2016-06-27T12:11:00Z</dcterms:modified>
</cp:coreProperties>
</file>